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A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10380" cy="4324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38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>B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75050" cy="1903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0" cy="190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Figure S</w:t>
      </w:r>
      <w:ins w:id="0" w:author="i" w:date="2012-08-14T15:43:00Z">
        <w:r>
          <w:rPr>
            <w:b/>
            <w:bCs/>
          </w:rPr>
          <w:t>3</w:t>
        </w:r>
      </w:ins>
      <w:r>
        <w:rPr>
          <w:b/>
          <w:bCs/>
        </w:rPr>
        <w:t>: Luciferase assay of RelA transactivation properties in presence of CAT or RelAp43</w:t>
      </w:r>
      <w:ins w:id="1" w:author="Olivier" w:date="2012-09-14T14:16:00Z">
        <w:r>
          <w:rPr/>
          <w:t>.</w:t>
        </w:r>
      </w:ins>
      <w:r>
        <w:rPr/>
        <w:t xml:space="preserve"> </w:t>
      </w:r>
      <w:ins w:id="2" w:author="Olivier" w:date="2012-09-14T14:16:00Z">
        <w:r>
          <w:rPr/>
          <w:t>U</w:t>
        </w:r>
      </w:ins>
      <w:r>
        <w:rPr/>
        <w:t xml:space="preserve">sing luciferase under control of the Gal4 promoter, and RelA fused to the Gal4 DNA Binding domain (named as DB-RelA on the figure). Increasing quantities of RelAp43- or CAT-encoding plasmids were added to the transfection mix in the same conditions as in Figure 3C. </w:t>
      </w:r>
      <w:ins w:id="3" w:author="i" w:date="2012-09-11T10:17:00Z">
        <w:r>
          <w:rPr/>
          <w:t xml:space="preserve">(A) </w:t>
        </w:r>
      </w:ins>
      <w:r>
        <w:rPr/>
        <w:t xml:space="preserve">Results presented here are the mean </w:t>
      </w:r>
      <w:del w:id="4" w:author="i" w:date="2012-09-11T10:16:00Z">
        <w:r>
          <w:rPr/>
          <w:delText>mRNA level</w:delText>
        </w:r>
      </w:del>
      <w:ins w:id="5" w:author="i" w:date="2012-09-11T10:16:00Z">
        <w:r>
          <w:rPr/>
          <w:t>luminescence signal</w:t>
        </w:r>
      </w:ins>
      <w:r>
        <w:rPr/>
        <w:t xml:space="preserve"> obtained after 3 independent experiments. Significant effects (p&lt;0,05) are indicated by asterisk and error bars indicate standard deviations.</w:t>
      </w:r>
      <w:ins w:id="6" w:author="i" w:date="2012-09-11T10:18:00Z">
        <w:r>
          <w:rPr/>
          <w:t xml:space="preserve"> (B) </w:t>
        </w:r>
      </w:ins>
      <w:ins w:id="7" w:author="i" w:date="2012-09-11T10:18:00Z">
        <w:r>
          <w:rPr>
            <w:color w:val="000000"/>
            <w:lang w:val="en-GB"/>
          </w:rPr>
          <w:t>Transformation of the luminescence units in arbitrary units corresponding to signal with RelAp43/signal with CAT.</w:t>
        </w:r>
      </w:ins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4:43:00Z</dcterms:created>
  <dc:creator>Olivier</dc:creator>
  <dc:description/>
  <cp:keywords/>
  <dc:language>en-US</dc:language>
  <cp:lastModifiedBy>Olivier</cp:lastModifiedBy>
  <dcterms:modified xsi:type="dcterms:W3CDTF">2012-11-05T14:52:00Z</dcterms:modified>
  <cp:revision>2</cp:revision>
  <dc:subject/>
  <dc:title>A</dc:title>
</cp:coreProperties>
</file>